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57A45" w14:textId="77777777" w:rsidR="00F3683E" w:rsidRDefault="00F3683E" w:rsidP="00F3683E">
      <w:pPr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Supplementary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table2 Comparison of the PSG assessments before and after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</w:rPr>
        <w:t>rhGH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 xml:space="preserve"> treatment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842"/>
        <w:gridCol w:w="1885"/>
        <w:gridCol w:w="1376"/>
      </w:tblGrid>
      <w:tr w:rsidR="00F3683E" w14:paraId="6B2BF72E" w14:textId="77777777" w:rsidTr="0036246F">
        <w:trPr>
          <w:trHeight w:val="63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0611C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FA6A48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hG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CC106B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Pos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hG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26w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9E9E8F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Pos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hG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52w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358494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F3683E" w14:paraId="43EC18A4" w14:textId="77777777" w:rsidTr="0036246F">
        <w:trPr>
          <w:trHeight w:val="63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B6A29D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H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92119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.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.2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7A189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.8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97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8CDC5D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.8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8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EE9C3A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89</w:t>
            </w:r>
          </w:p>
        </w:tc>
      </w:tr>
      <w:tr w:rsidR="00F3683E" w14:paraId="16D0290E" w14:textId="77777777" w:rsidTr="0036246F">
        <w:trPr>
          <w:trHeight w:val="63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7A1A11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AI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46CF1A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.8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.59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83D284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.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.78</w:t>
            </w:r>
          </w:p>
        </w:tc>
        <w:tc>
          <w:tcPr>
            <w:tcW w:w="1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2FE306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.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76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254B8D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53</w:t>
            </w:r>
          </w:p>
        </w:tc>
      </w:tr>
      <w:tr w:rsidR="00F3683E" w14:paraId="5C3F50D2" w14:textId="77777777" w:rsidTr="0036246F">
        <w:trPr>
          <w:trHeight w:val="63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C3C6D7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AI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00E41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FBFE3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12CFF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F8220E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26</w:t>
            </w:r>
          </w:p>
        </w:tc>
      </w:tr>
      <w:tr w:rsidR="00F3683E" w14:paraId="6FDA236B" w14:textId="77777777" w:rsidTr="0036246F">
        <w:trPr>
          <w:trHeight w:val="633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0C6B0C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DI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736E45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7.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±26.41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5A2EC6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±8.20</w:t>
            </w:r>
          </w:p>
        </w:tc>
        <w:tc>
          <w:tcPr>
            <w:tcW w:w="1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C13661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.5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±6.83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4FCF8C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33</w:t>
            </w:r>
          </w:p>
        </w:tc>
      </w:tr>
      <w:tr w:rsidR="00F3683E" w14:paraId="15630C27" w14:textId="77777777" w:rsidTr="0036246F">
        <w:trPr>
          <w:trHeight w:val="63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DBFED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ean SPO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8AAE8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6.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.87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916EE1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6.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.77</w:t>
            </w:r>
          </w:p>
        </w:tc>
        <w:tc>
          <w:tcPr>
            <w:tcW w:w="1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579D75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5.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4064AC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46</w:t>
            </w:r>
          </w:p>
        </w:tc>
      </w:tr>
      <w:tr w:rsidR="00F3683E" w14:paraId="1FE8E557" w14:textId="77777777" w:rsidTr="0036246F">
        <w:trPr>
          <w:trHeight w:val="63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D5FCB4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owest SPO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4C3247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7.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.89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3179B3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8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.53</w:t>
            </w:r>
          </w:p>
        </w:tc>
        <w:tc>
          <w:tcPr>
            <w:tcW w:w="1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16B2CD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6.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4.60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D6362A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14</w:t>
            </w:r>
          </w:p>
        </w:tc>
      </w:tr>
      <w:tr w:rsidR="00F3683E" w14:paraId="681A6C59" w14:textId="77777777" w:rsidTr="0036246F">
        <w:trPr>
          <w:trHeight w:val="632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30CA7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Time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pO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&lt;90%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9388A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3.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6.11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FABFC1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.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.71</w:t>
            </w:r>
          </w:p>
        </w:tc>
        <w:tc>
          <w:tcPr>
            <w:tcW w:w="1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B1CBD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.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9.48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AA5F65" w14:textId="77777777" w:rsidR="00F3683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25</w:t>
            </w:r>
          </w:p>
        </w:tc>
      </w:tr>
      <w:tr w:rsidR="00F3683E" w:rsidRPr="00B90BEE" w14:paraId="6AEFD4FC" w14:textId="77777777" w:rsidTr="0036246F">
        <w:trPr>
          <w:trHeight w:val="633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BB772F" w14:textId="77777777" w:rsidR="00F3683E" w:rsidRPr="00B90BE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90BEE">
              <w:rPr>
                <w:rFonts w:ascii="Times New Roman" w:hAnsi="Times New Roman" w:cs="Times New Roman"/>
                <w:sz w:val="24"/>
              </w:rPr>
              <w:t>Proportion of SpO2&lt; 90%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D832A6" w14:textId="77777777" w:rsidR="00F3683E" w:rsidRPr="00B90BE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90BE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.20</w:t>
            </w:r>
            <w:r w:rsidRPr="00B90B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±2.93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1BC559" w14:textId="77777777" w:rsidR="00F3683E" w:rsidRPr="00B90BE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90BE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.02</w:t>
            </w:r>
            <w:r w:rsidRPr="00B90B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±1.27</w:t>
            </w:r>
          </w:p>
        </w:tc>
        <w:tc>
          <w:tcPr>
            <w:tcW w:w="1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6EC645" w14:textId="77777777" w:rsidR="00F3683E" w:rsidRPr="00B90BE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90BE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.44</w:t>
            </w:r>
            <w:r w:rsidRPr="00B90B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±12.03</w:t>
            </w:r>
          </w:p>
        </w:tc>
        <w:tc>
          <w:tcPr>
            <w:tcW w:w="1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8FDDE" w14:textId="77777777" w:rsidR="00F3683E" w:rsidRPr="00B90BEE" w:rsidRDefault="00F3683E" w:rsidP="0036246F">
            <w:pPr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90BE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55</w:t>
            </w:r>
          </w:p>
        </w:tc>
      </w:tr>
    </w:tbl>
    <w:p w14:paraId="0DCAAF40" w14:textId="77777777" w:rsidR="00F3683E" w:rsidRDefault="00F3683E" w:rsidP="00F3683E">
      <w:pPr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color w:val="000000"/>
          <w:kern w:val="0"/>
          <w:sz w:val="24"/>
        </w:rPr>
      </w:pPr>
    </w:p>
    <w:p w14:paraId="33B1ECB6" w14:textId="77777777" w:rsidR="00F3683E" w:rsidRDefault="00F3683E" w:rsidP="00F3683E">
      <w:pPr>
        <w:tabs>
          <w:tab w:val="left" w:pos="1636"/>
        </w:tabs>
      </w:pPr>
    </w:p>
    <w:p w14:paraId="1B43BA61" w14:textId="77777777" w:rsidR="001400DA" w:rsidRDefault="001400DA"/>
    <w:sectPr w:rsidR="00140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83E"/>
    <w:rsid w:val="00010FCD"/>
    <w:rsid w:val="000274FF"/>
    <w:rsid w:val="000358FF"/>
    <w:rsid w:val="00104F38"/>
    <w:rsid w:val="001400DA"/>
    <w:rsid w:val="00173075"/>
    <w:rsid w:val="001746B8"/>
    <w:rsid w:val="0018668E"/>
    <w:rsid w:val="001C5A5E"/>
    <w:rsid w:val="001D1B71"/>
    <w:rsid w:val="001D4700"/>
    <w:rsid w:val="00216D34"/>
    <w:rsid w:val="00246834"/>
    <w:rsid w:val="002E76D1"/>
    <w:rsid w:val="00350A01"/>
    <w:rsid w:val="004E7D84"/>
    <w:rsid w:val="004F6F40"/>
    <w:rsid w:val="0064676A"/>
    <w:rsid w:val="00672A7B"/>
    <w:rsid w:val="00680C00"/>
    <w:rsid w:val="00681E08"/>
    <w:rsid w:val="006B0425"/>
    <w:rsid w:val="00714C54"/>
    <w:rsid w:val="00740CA3"/>
    <w:rsid w:val="00790A81"/>
    <w:rsid w:val="007F3E82"/>
    <w:rsid w:val="00833212"/>
    <w:rsid w:val="009208EE"/>
    <w:rsid w:val="0093337C"/>
    <w:rsid w:val="009C516A"/>
    <w:rsid w:val="00A104A2"/>
    <w:rsid w:val="00A73EDB"/>
    <w:rsid w:val="00A77141"/>
    <w:rsid w:val="00B90BEE"/>
    <w:rsid w:val="00CF47FA"/>
    <w:rsid w:val="00DA7154"/>
    <w:rsid w:val="00E30EA8"/>
    <w:rsid w:val="00E95255"/>
    <w:rsid w:val="00F250A9"/>
    <w:rsid w:val="00F3683E"/>
    <w:rsid w:val="00F9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C5258"/>
  <w15:chartTrackingRefBased/>
  <w15:docId w15:val="{3BA5B8C0-889C-1240-9244-F9E32B5BF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楷体" w:eastAsia="楷体" w:hAnsi="楷体" w:cs="楷体_GB2312"/>
        <w:color w:val="000000" w:themeColor="text1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83E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e</dc:creator>
  <cp:keywords/>
  <dc:description/>
  <cp:lastModifiedBy>ure</cp:lastModifiedBy>
  <cp:revision>2</cp:revision>
  <dcterms:created xsi:type="dcterms:W3CDTF">2023-04-29T02:00:00Z</dcterms:created>
  <dcterms:modified xsi:type="dcterms:W3CDTF">2023-05-03T12:01:00Z</dcterms:modified>
</cp:coreProperties>
</file>